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1DD49DAF">
      <w:pPr>
        <w:jc w:val="center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color w:val="auto"/>
          <w:sz w:val="24"/>
          <w:szCs w:val="24"/>
          <w:shd w:val="clear" w:color="auto" w:fill="auto"/>
          <w:lang w:val="en-US" w:eastAsia="zh-CN"/>
        </w:rPr>
        <w:t>Supplemental Table 1 Baseline depression, idiopathic pulmonary fibrosis, frailty and peripheral inflammation in the two groups</w:t>
      </w:r>
    </w:p>
    <w:tbl>
      <w:tblPr>
        <w:tblStyle w:val="3"/>
        <w:tblW w:w="130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2593"/>
        <w:gridCol w:w="2593"/>
        <w:gridCol w:w="2333"/>
        <w:gridCol w:w="2336"/>
      </w:tblGrid>
      <w:tr w14:paraId="1DA90A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bottom w:val="single" w:color="auto" w:sz="8" w:space="0"/>
              <w:tl2br w:val="nil"/>
              <w:tr2bl w:val="nil"/>
            </w:tcBorders>
          </w:tcPr>
          <w:p w14:paraId="7CE45A60">
            <w:pP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bottom w:val="single" w:color="auto" w:sz="8" w:space="0"/>
              <w:tl2br w:val="nil"/>
              <w:tr2bl w:val="nil"/>
            </w:tcBorders>
          </w:tcPr>
          <w:p w14:paraId="4B6C5EA5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ntervention</w:t>
            </w:r>
          </w:p>
        </w:tc>
        <w:tc>
          <w:tcPr>
            <w:tcW w:w="2593" w:type="dxa"/>
            <w:tcBorders>
              <w:bottom w:val="single" w:color="auto" w:sz="8" w:space="0"/>
              <w:tl2br w:val="nil"/>
              <w:tr2bl w:val="nil"/>
            </w:tcBorders>
          </w:tcPr>
          <w:p w14:paraId="22BCF2C7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on-intervention</w:t>
            </w:r>
          </w:p>
        </w:tc>
        <w:tc>
          <w:tcPr>
            <w:tcW w:w="2333" w:type="dxa"/>
            <w:tcBorders>
              <w:bottom w:val="single" w:color="auto" w:sz="8" w:space="0"/>
              <w:tl2br w:val="nil"/>
              <w:tr2bl w:val="nil"/>
            </w:tcBorders>
          </w:tcPr>
          <w:p w14:paraId="5176E756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t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/ χ²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336" w:type="dxa"/>
            <w:tcBorders>
              <w:bottom w:val="single" w:color="auto" w:sz="8" w:space="0"/>
              <w:tl2br w:val="nil"/>
              <w:tr2bl w:val="nil"/>
            </w:tcBorders>
          </w:tcPr>
          <w:p w14:paraId="57570F4B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 value</w:t>
            </w:r>
          </w:p>
        </w:tc>
      </w:tr>
      <w:tr w14:paraId="1AF3D0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</w:tcBorders>
          </w:tcPr>
          <w:p w14:paraId="48CA431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epression</w:t>
            </w: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7D4163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0B3081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3" w:type="dxa"/>
            <w:tcBorders>
              <w:top w:val="single" w:color="auto" w:sz="4" w:space="0"/>
            </w:tcBorders>
          </w:tcPr>
          <w:p w14:paraId="6FAAFE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6" w:type="dxa"/>
            <w:tcBorders>
              <w:top w:val="single" w:color="auto" w:sz="4" w:space="0"/>
            </w:tcBorders>
          </w:tcPr>
          <w:p w14:paraId="2BB761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293D4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2FD4C31A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DI-II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142095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3.5±6.5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6288D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3.3±6.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5A8F7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83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2E8519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78</w:t>
            </w:r>
          </w:p>
        </w:tc>
      </w:tr>
      <w:tr w14:paraId="7C1380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13D861E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Mil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3A5F0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8 (20.2)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BDC06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9 (31.5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102FE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.332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726B9B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68</w:t>
            </w:r>
          </w:p>
        </w:tc>
      </w:tr>
      <w:tr w14:paraId="7587D4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35B31396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Moderat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7252D0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0 (67.4)</w:t>
            </w:r>
            <w:bookmarkStart w:id="0" w:name="_GoBack"/>
            <w:bookmarkEnd w:id="0"/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7D994F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9 (55.6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EA00A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.006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6F0B7F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83</w:t>
            </w:r>
          </w:p>
        </w:tc>
      </w:tr>
      <w:tr w14:paraId="182762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bottom w:val="single" w:color="auto" w:sz="4" w:space="0"/>
              <w:tl2br w:val="nil"/>
              <w:tr2bl w:val="nil"/>
            </w:tcBorders>
          </w:tcPr>
          <w:p w14:paraId="4FB9641C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Sever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2593" w:type="dxa"/>
            <w:tcBorders>
              <w:bottom w:val="single" w:color="auto" w:sz="4" w:space="0"/>
              <w:tl2br w:val="nil"/>
              <w:tr2bl w:val="nil"/>
            </w:tcBorders>
          </w:tcPr>
          <w:p w14:paraId="384F45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1 (12.4)</w:t>
            </w:r>
          </w:p>
        </w:tc>
        <w:tc>
          <w:tcPr>
            <w:tcW w:w="2593" w:type="dxa"/>
            <w:tcBorders>
              <w:bottom w:val="single" w:color="auto" w:sz="4" w:space="0"/>
              <w:tl2br w:val="nil"/>
              <w:tr2bl w:val="nil"/>
            </w:tcBorders>
          </w:tcPr>
          <w:p w14:paraId="23D642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 (12.9)</w:t>
            </w:r>
          </w:p>
        </w:tc>
        <w:tc>
          <w:tcPr>
            <w:tcW w:w="2333" w:type="dxa"/>
            <w:tcBorders>
              <w:bottom w:val="single" w:color="auto" w:sz="4" w:space="0"/>
              <w:tl2br w:val="nil"/>
              <w:tr2bl w:val="nil"/>
            </w:tcBorders>
          </w:tcPr>
          <w:p w14:paraId="4E6F55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4</w:t>
            </w:r>
          </w:p>
        </w:tc>
        <w:tc>
          <w:tcPr>
            <w:tcW w:w="2336" w:type="dxa"/>
            <w:tcBorders>
              <w:bottom w:val="single" w:color="auto" w:sz="4" w:space="0"/>
              <w:tl2br w:val="nil"/>
              <w:tr2bl w:val="nil"/>
            </w:tcBorders>
          </w:tcPr>
          <w:p w14:paraId="103CFB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06</w:t>
            </w:r>
          </w:p>
        </w:tc>
      </w:tr>
      <w:tr w14:paraId="13D2B7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</w:tcBorders>
          </w:tcPr>
          <w:p w14:paraId="63A6C6B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PF</w:t>
            </w: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28DE1F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78BB06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3" w:type="dxa"/>
            <w:tcBorders>
              <w:top w:val="single" w:color="auto" w:sz="4" w:space="0"/>
            </w:tcBorders>
          </w:tcPr>
          <w:p w14:paraId="5D9728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6" w:type="dxa"/>
            <w:tcBorders>
              <w:top w:val="single" w:color="auto" w:sz="4" w:space="0"/>
            </w:tcBorders>
          </w:tcPr>
          <w:p w14:paraId="6286B0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68E8D6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</w:tcPr>
          <w:p w14:paraId="122662E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Duration (mo)</w:t>
            </w:r>
          </w:p>
        </w:tc>
        <w:tc>
          <w:tcPr>
            <w:tcW w:w="2593" w:type="dxa"/>
          </w:tcPr>
          <w:p w14:paraId="2BCC14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6±2.2</w:t>
            </w:r>
          </w:p>
        </w:tc>
        <w:tc>
          <w:tcPr>
            <w:tcW w:w="2593" w:type="dxa"/>
          </w:tcPr>
          <w:p w14:paraId="753583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.5±2.4</w:t>
            </w:r>
          </w:p>
        </w:tc>
        <w:tc>
          <w:tcPr>
            <w:tcW w:w="2333" w:type="dxa"/>
          </w:tcPr>
          <w:p w14:paraId="2648B3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.288</w:t>
            </w:r>
          </w:p>
        </w:tc>
        <w:tc>
          <w:tcPr>
            <w:tcW w:w="2336" w:type="dxa"/>
          </w:tcPr>
          <w:p w14:paraId="4C140F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1</w:t>
            </w:r>
          </w:p>
        </w:tc>
      </w:tr>
      <w:tr w14:paraId="3EF90A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194" w:type="dxa"/>
          </w:tcPr>
          <w:p w14:paraId="188BBCD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FVC %pred</w:t>
            </w:r>
          </w:p>
        </w:tc>
        <w:tc>
          <w:tcPr>
            <w:tcW w:w="2593" w:type="dxa"/>
          </w:tcPr>
          <w:p w14:paraId="38AA7B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6.2±11.7</w:t>
            </w:r>
          </w:p>
        </w:tc>
        <w:tc>
          <w:tcPr>
            <w:tcW w:w="2593" w:type="dxa"/>
          </w:tcPr>
          <w:p w14:paraId="453D0C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8.2±12.2</w:t>
            </w:r>
          </w:p>
        </w:tc>
        <w:tc>
          <w:tcPr>
            <w:tcW w:w="2333" w:type="dxa"/>
          </w:tcPr>
          <w:p w14:paraId="0316ED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194</w:t>
            </w:r>
          </w:p>
        </w:tc>
        <w:tc>
          <w:tcPr>
            <w:tcW w:w="2336" w:type="dxa"/>
          </w:tcPr>
          <w:p w14:paraId="756DF3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34</w:t>
            </w:r>
          </w:p>
        </w:tc>
      </w:tr>
      <w:tr w14:paraId="6DA940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</w:tcPr>
          <w:p w14:paraId="5A1CA33F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DLCO %pred</w:t>
            </w:r>
          </w:p>
        </w:tc>
        <w:tc>
          <w:tcPr>
            <w:tcW w:w="2593" w:type="dxa"/>
          </w:tcPr>
          <w:p w14:paraId="76D1F6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1.3±9.8</w:t>
            </w:r>
          </w:p>
        </w:tc>
        <w:tc>
          <w:tcPr>
            <w:tcW w:w="2593" w:type="dxa"/>
          </w:tcPr>
          <w:p w14:paraId="788E0B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2.5±9.8</w:t>
            </w:r>
          </w:p>
        </w:tc>
        <w:tc>
          <w:tcPr>
            <w:tcW w:w="2333" w:type="dxa"/>
          </w:tcPr>
          <w:p w14:paraId="10BC6F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86</w:t>
            </w:r>
          </w:p>
        </w:tc>
        <w:tc>
          <w:tcPr>
            <w:tcW w:w="2336" w:type="dxa"/>
          </w:tcPr>
          <w:p w14:paraId="28569A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77</w:t>
            </w:r>
          </w:p>
        </w:tc>
      </w:tr>
      <w:tr w14:paraId="334D9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</w:tcPr>
          <w:p w14:paraId="45D54B27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6MWT</w:t>
            </w:r>
          </w:p>
        </w:tc>
        <w:tc>
          <w:tcPr>
            <w:tcW w:w="2593" w:type="dxa"/>
          </w:tcPr>
          <w:p w14:paraId="6AD365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96.2±41.8</w:t>
            </w:r>
          </w:p>
        </w:tc>
        <w:tc>
          <w:tcPr>
            <w:tcW w:w="2593" w:type="dxa"/>
          </w:tcPr>
          <w:p w14:paraId="7386EC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93.0±51.2</w:t>
            </w:r>
          </w:p>
        </w:tc>
        <w:tc>
          <w:tcPr>
            <w:tcW w:w="2333" w:type="dxa"/>
          </w:tcPr>
          <w:p w14:paraId="60044F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87</w:t>
            </w:r>
          </w:p>
        </w:tc>
        <w:tc>
          <w:tcPr>
            <w:tcW w:w="2336" w:type="dxa"/>
          </w:tcPr>
          <w:p w14:paraId="7F5C69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27</w:t>
            </w:r>
          </w:p>
        </w:tc>
      </w:tr>
      <w:tr w14:paraId="1DC057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bottom w:val="single" w:color="auto" w:sz="4" w:space="0"/>
            </w:tcBorders>
          </w:tcPr>
          <w:p w14:paraId="1F425BF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MRC</w:t>
            </w:r>
          </w:p>
        </w:tc>
        <w:tc>
          <w:tcPr>
            <w:tcW w:w="2593" w:type="dxa"/>
            <w:tcBorders>
              <w:bottom w:val="single" w:color="auto" w:sz="4" w:space="0"/>
            </w:tcBorders>
          </w:tcPr>
          <w:p w14:paraId="0F08FB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1±0.9</w:t>
            </w:r>
          </w:p>
        </w:tc>
        <w:tc>
          <w:tcPr>
            <w:tcW w:w="2593" w:type="dxa"/>
            <w:tcBorders>
              <w:bottom w:val="single" w:color="auto" w:sz="4" w:space="0"/>
            </w:tcBorders>
          </w:tcPr>
          <w:p w14:paraId="3F9C0B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9±1.2</w:t>
            </w:r>
          </w:p>
        </w:tc>
        <w:tc>
          <w:tcPr>
            <w:tcW w:w="2333" w:type="dxa"/>
            <w:tcBorders>
              <w:bottom w:val="single" w:color="auto" w:sz="4" w:space="0"/>
            </w:tcBorders>
          </w:tcPr>
          <w:p w14:paraId="7178DC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441</w:t>
            </w:r>
          </w:p>
        </w:tc>
        <w:tc>
          <w:tcPr>
            <w:tcW w:w="2336" w:type="dxa"/>
            <w:tcBorders>
              <w:bottom w:val="single" w:color="auto" w:sz="4" w:space="0"/>
            </w:tcBorders>
          </w:tcPr>
          <w:p w14:paraId="5AE79B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51</w:t>
            </w:r>
          </w:p>
        </w:tc>
      </w:tr>
      <w:tr w14:paraId="435C63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  <w:tl2br w:val="nil"/>
              <w:tr2bl w:val="nil"/>
            </w:tcBorders>
          </w:tcPr>
          <w:p w14:paraId="03F36E3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railty</w:t>
            </w:r>
          </w:p>
        </w:tc>
        <w:tc>
          <w:tcPr>
            <w:tcW w:w="2593" w:type="dxa"/>
            <w:tcBorders>
              <w:top w:val="single" w:color="auto" w:sz="4" w:space="0"/>
              <w:tl2br w:val="nil"/>
              <w:tr2bl w:val="nil"/>
            </w:tcBorders>
          </w:tcPr>
          <w:p w14:paraId="5B28E1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top w:val="single" w:color="auto" w:sz="4" w:space="0"/>
              <w:tl2br w:val="nil"/>
              <w:tr2bl w:val="nil"/>
            </w:tcBorders>
          </w:tcPr>
          <w:p w14:paraId="643334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3" w:type="dxa"/>
            <w:tcBorders>
              <w:top w:val="single" w:color="auto" w:sz="4" w:space="0"/>
              <w:tl2br w:val="nil"/>
              <w:tr2bl w:val="nil"/>
            </w:tcBorders>
          </w:tcPr>
          <w:p w14:paraId="4CA67F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6" w:type="dxa"/>
            <w:tcBorders>
              <w:top w:val="single" w:color="auto" w:sz="4" w:space="0"/>
              <w:tl2br w:val="nil"/>
              <w:tr2bl w:val="nil"/>
            </w:tcBorders>
          </w:tcPr>
          <w:p w14:paraId="3272A5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126D25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64E4DF70">
            <w:pPr>
              <w:ind w:firstLine="240" w:firstLineChars="10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  <w:t>CFS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E1B88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.3±1.2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4F0C91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.1±1.2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4ABB2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136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34328A9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57</w:t>
            </w:r>
          </w:p>
        </w:tc>
      </w:tr>
      <w:tr w14:paraId="3C4436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24DCC7A6">
            <w:pPr>
              <w:ind w:firstLine="240" w:firstLineChars="100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TFI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16CD94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.5±2.1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C29D1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.2±2.0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5A6E5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052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2C2CED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94</w:t>
            </w:r>
          </w:p>
        </w:tc>
      </w:tr>
      <w:tr w14:paraId="5A5524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0C243F64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  <w:t>SGRQ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53414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1.9±14.5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00D051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8.6±15.9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C4D4B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575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6B9DB5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17</w:t>
            </w:r>
          </w:p>
        </w:tc>
      </w:tr>
      <w:tr w14:paraId="54FB76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90870E7"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K-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  <w:t>BILD</w:t>
            </w:r>
          </w:p>
        </w:tc>
        <w:tc>
          <w:tcPr>
            <w:tcW w:w="25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BE119D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9.4±13.7</w:t>
            </w:r>
          </w:p>
        </w:tc>
        <w:tc>
          <w:tcPr>
            <w:tcW w:w="25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B1E298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0.6±15.3</w:t>
            </w:r>
          </w:p>
        </w:tc>
        <w:tc>
          <w:tcPr>
            <w:tcW w:w="233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A1BCAF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04</w:t>
            </w:r>
          </w:p>
        </w:tc>
        <w:tc>
          <w:tcPr>
            <w:tcW w:w="23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25E015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46</w:t>
            </w:r>
          </w:p>
        </w:tc>
      </w:tr>
      <w:tr w14:paraId="77502E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op w:val="single" w:color="auto" w:sz="4" w:space="0"/>
            </w:tcBorders>
          </w:tcPr>
          <w:p w14:paraId="51B48CB0">
            <w:pP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eastAsia="zh-CN"/>
              </w:rPr>
              <w:t>eripheral inflammat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on</w:t>
            </w: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494451F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top w:val="single" w:color="auto" w:sz="4" w:space="0"/>
            </w:tcBorders>
          </w:tcPr>
          <w:p w14:paraId="5173F6F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3" w:type="dxa"/>
            <w:tcBorders>
              <w:top w:val="single" w:color="auto" w:sz="4" w:space="0"/>
            </w:tcBorders>
          </w:tcPr>
          <w:p w14:paraId="193FC0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2336" w:type="dxa"/>
            <w:tcBorders>
              <w:top w:val="single" w:color="auto" w:sz="4" w:space="0"/>
            </w:tcBorders>
          </w:tcPr>
          <w:p w14:paraId="5CFA02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50D885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4EBD3494">
            <w:pPr>
              <w:ind w:firstLine="240" w:firstLineChars="100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L-6 (pg/ml)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43CF8E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8.42±4.18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7A9BB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7.88±4.5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63896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74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231459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83</w:t>
            </w:r>
          </w:p>
        </w:tc>
      </w:tr>
      <w:tr w14:paraId="782D7C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4" w:type="dxa"/>
            <w:tcBorders>
              <w:tl2br w:val="nil"/>
              <w:tr2bl w:val="nil"/>
            </w:tcBorders>
          </w:tcPr>
          <w:p w14:paraId="48EE349C">
            <w:pPr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NF-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(pg/ml)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3DCCC3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5.05±12.04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7A3F36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6.00±12.83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72B6C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45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14:paraId="59DCA8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86</w:t>
            </w:r>
          </w:p>
        </w:tc>
      </w:tr>
    </w:tbl>
    <w:p w14:paraId="71568B92">
      <w:pP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BDI-II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 = Beck Depression Inventory-II, IPF = Idiopathic pulmonary fibrosis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FVC %pred =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Forced vital capacity percent predicted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DLCO %pred = Diffusing capacity of the lung for carbon monoxide percent predicted, 6MWT = 6-minute walk test, mMRC = modified Medical Research Council dyspnea scale, CFS = Clinical Frailty Scale, TFI = Tilburg Frailty Indicator,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eastAsia="zh-CN"/>
        </w:rPr>
        <w:t>SGRQ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= St. George's Respiratory Questionnaire, K-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eastAsia="zh-CN"/>
        </w:rPr>
        <w:t>BILD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= King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’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s Brief Interstitial Lung Disease questionnaire, IL-6 = Interleukin-6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TNF-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 = Tumor necrosis facto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-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.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Duration indicated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the time from the diagnosis of IPF to the current admission.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Continuous variables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were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presented as mean ± standard deviation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, and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he differences between groups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were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evaluated by independent sample t-test. Categorical variables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were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presented as frequency (proportion)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, and t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he differences between groups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were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evaluated by chi-square test. P &lt; 0.05 indicate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>d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shd w:val="clear" w:color="auto" w:fill="auto"/>
          <w:lang w:val="en-US" w:eastAsia="zh-CN"/>
        </w:rPr>
        <w:t xml:space="preserve"> statistically significant differences.</w:t>
      </w: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lZGY2ZDc4YWRkNzdiNWE1ZTg5ZmQ5NjI4ZDJiZjMifQ=="/>
  </w:docVars>
  <w:rsids>
    <w:rsidRoot w:val="00172A27"/>
    <w:rsid w:val="01746A2E"/>
    <w:rsid w:val="035D39A0"/>
    <w:rsid w:val="03E2554B"/>
    <w:rsid w:val="040F6033"/>
    <w:rsid w:val="0430275A"/>
    <w:rsid w:val="04A722F0"/>
    <w:rsid w:val="04B34E6A"/>
    <w:rsid w:val="05305AF7"/>
    <w:rsid w:val="053E18C1"/>
    <w:rsid w:val="05C8695F"/>
    <w:rsid w:val="0878647D"/>
    <w:rsid w:val="09970B85"/>
    <w:rsid w:val="0AA3197C"/>
    <w:rsid w:val="0B291CB1"/>
    <w:rsid w:val="12AF250E"/>
    <w:rsid w:val="13C00479"/>
    <w:rsid w:val="16021A3F"/>
    <w:rsid w:val="176B75F2"/>
    <w:rsid w:val="18566A4D"/>
    <w:rsid w:val="18E3089E"/>
    <w:rsid w:val="19126A2E"/>
    <w:rsid w:val="193A32DB"/>
    <w:rsid w:val="19897EB5"/>
    <w:rsid w:val="1D097B94"/>
    <w:rsid w:val="1E2F3E7A"/>
    <w:rsid w:val="1FC66798"/>
    <w:rsid w:val="21B61E0A"/>
    <w:rsid w:val="221E19EC"/>
    <w:rsid w:val="223559A9"/>
    <w:rsid w:val="2300363B"/>
    <w:rsid w:val="23BD5DDC"/>
    <w:rsid w:val="23EB4114"/>
    <w:rsid w:val="23EC54FB"/>
    <w:rsid w:val="251231EA"/>
    <w:rsid w:val="27B7383E"/>
    <w:rsid w:val="2A6401B8"/>
    <w:rsid w:val="2A7077D1"/>
    <w:rsid w:val="2AEC6A65"/>
    <w:rsid w:val="2BA14630"/>
    <w:rsid w:val="2C316C4E"/>
    <w:rsid w:val="2D241E80"/>
    <w:rsid w:val="2D7C4FB3"/>
    <w:rsid w:val="2E8C4181"/>
    <w:rsid w:val="30AB6379"/>
    <w:rsid w:val="315F1984"/>
    <w:rsid w:val="31997664"/>
    <w:rsid w:val="31BD3A7D"/>
    <w:rsid w:val="32883246"/>
    <w:rsid w:val="330B1A87"/>
    <w:rsid w:val="349E52C5"/>
    <w:rsid w:val="356921F1"/>
    <w:rsid w:val="3641431F"/>
    <w:rsid w:val="3646223A"/>
    <w:rsid w:val="377B1418"/>
    <w:rsid w:val="383E2B81"/>
    <w:rsid w:val="38E946AA"/>
    <w:rsid w:val="39537D75"/>
    <w:rsid w:val="39977E03"/>
    <w:rsid w:val="39B81603"/>
    <w:rsid w:val="3AFF7BA7"/>
    <w:rsid w:val="3B6F3CBC"/>
    <w:rsid w:val="3B9144FF"/>
    <w:rsid w:val="3B9B70BE"/>
    <w:rsid w:val="3C422C9B"/>
    <w:rsid w:val="3C496EEA"/>
    <w:rsid w:val="3DB01C3A"/>
    <w:rsid w:val="3DED522C"/>
    <w:rsid w:val="3EFC4A0B"/>
    <w:rsid w:val="3F021D05"/>
    <w:rsid w:val="40815700"/>
    <w:rsid w:val="41A5138A"/>
    <w:rsid w:val="42CB1122"/>
    <w:rsid w:val="434C53D8"/>
    <w:rsid w:val="43727992"/>
    <w:rsid w:val="43815EB7"/>
    <w:rsid w:val="43C509F6"/>
    <w:rsid w:val="448C4E5B"/>
    <w:rsid w:val="457C68A6"/>
    <w:rsid w:val="481F0DE2"/>
    <w:rsid w:val="489F1763"/>
    <w:rsid w:val="49914B6B"/>
    <w:rsid w:val="4B3A5FB3"/>
    <w:rsid w:val="4B5B376D"/>
    <w:rsid w:val="4BEC35AE"/>
    <w:rsid w:val="4C115F9A"/>
    <w:rsid w:val="4EAF55F6"/>
    <w:rsid w:val="4EFD0F55"/>
    <w:rsid w:val="4F8A22FF"/>
    <w:rsid w:val="4FD53D6E"/>
    <w:rsid w:val="4FE319FB"/>
    <w:rsid w:val="508363E5"/>
    <w:rsid w:val="510D4856"/>
    <w:rsid w:val="51340E8D"/>
    <w:rsid w:val="539864EA"/>
    <w:rsid w:val="53E4408F"/>
    <w:rsid w:val="5548151A"/>
    <w:rsid w:val="55724AE2"/>
    <w:rsid w:val="55820F55"/>
    <w:rsid w:val="56920084"/>
    <w:rsid w:val="583401F6"/>
    <w:rsid w:val="58C77D9E"/>
    <w:rsid w:val="58D10D1F"/>
    <w:rsid w:val="596670E8"/>
    <w:rsid w:val="59A3716C"/>
    <w:rsid w:val="5B80563D"/>
    <w:rsid w:val="5EF91FD0"/>
    <w:rsid w:val="5F02331F"/>
    <w:rsid w:val="60A03DAA"/>
    <w:rsid w:val="624327CD"/>
    <w:rsid w:val="62B1455D"/>
    <w:rsid w:val="62ED58F7"/>
    <w:rsid w:val="640A48BC"/>
    <w:rsid w:val="64BB78D9"/>
    <w:rsid w:val="6602732F"/>
    <w:rsid w:val="667D492F"/>
    <w:rsid w:val="66E75E1D"/>
    <w:rsid w:val="678418BE"/>
    <w:rsid w:val="67B43CAE"/>
    <w:rsid w:val="6810201E"/>
    <w:rsid w:val="68164EA2"/>
    <w:rsid w:val="69F0392D"/>
    <w:rsid w:val="6A0B472A"/>
    <w:rsid w:val="6C77386E"/>
    <w:rsid w:val="6D5C2995"/>
    <w:rsid w:val="6DA66C27"/>
    <w:rsid w:val="6ED053E9"/>
    <w:rsid w:val="6F474155"/>
    <w:rsid w:val="6F775C08"/>
    <w:rsid w:val="6FAF14A2"/>
    <w:rsid w:val="704A5DB1"/>
    <w:rsid w:val="71F449FB"/>
    <w:rsid w:val="722A7C3A"/>
    <w:rsid w:val="72824AB1"/>
    <w:rsid w:val="7420296E"/>
    <w:rsid w:val="744F35F0"/>
    <w:rsid w:val="755ED05E"/>
    <w:rsid w:val="75AC5D26"/>
    <w:rsid w:val="75F55735"/>
    <w:rsid w:val="77ED6DA3"/>
    <w:rsid w:val="783F4692"/>
    <w:rsid w:val="784B5AE0"/>
    <w:rsid w:val="78A771BA"/>
    <w:rsid w:val="7B297612"/>
    <w:rsid w:val="7BE40725"/>
    <w:rsid w:val="7C3A6597"/>
    <w:rsid w:val="7CF6395A"/>
    <w:rsid w:val="7D627B54"/>
    <w:rsid w:val="7D9D4683"/>
    <w:rsid w:val="7E9D7050"/>
    <w:rsid w:val="9B9FDEDD"/>
    <w:rsid w:val="9E2BC43D"/>
    <w:rsid w:val="B957D409"/>
    <w:rsid w:val="BFFA26F5"/>
    <w:rsid w:val="DBFD646E"/>
    <w:rsid w:val="DEBF2AC8"/>
    <w:rsid w:val="EF7FAF4D"/>
    <w:rsid w:val="F2FBD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emaple\Library\Containers\com.kingsoft.wpsoffice.mac\Data\D:\Users\emaple\Library\Containers\com.kingsoft.wpsoffice.mac\Data\builtin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300</Words>
  <Characters>1520</Characters>
  <Lines>0</Lines>
  <Paragraphs>0</Paragraphs>
  <TotalTime>69</TotalTime>
  <ScaleCrop>false</ScaleCrop>
  <LinksUpToDate>false</LinksUpToDate>
  <CharactersWithSpaces>169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7T08:47:00Z</dcterms:created>
  <dc:creator>zhaoxinlei</dc:creator>
  <cp:lastModifiedBy>王枫</cp:lastModifiedBy>
  <dcterms:modified xsi:type="dcterms:W3CDTF">2025-03-01T16:03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B313A5BA4A7E79A9979D466CA5315C4_42</vt:lpwstr>
  </property>
  <property fmtid="{D5CDD505-2E9C-101B-9397-08002B2CF9AE}" pid="4" name="KSOTemplateDocerSaveRecord">
    <vt:lpwstr>eyJoZGlkIjoiY2RlZGY2ZDc4YWRkNzdiNWE1ZTg5ZmQ5NjI4ZDJiZjMiLCJ1c2VySWQiOiIyMjc0NTQ0OTQifQ==</vt:lpwstr>
  </property>
</Properties>
</file>